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8015E7" w14:textId="465E8AE1" w:rsidR="00285004" w:rsidRPr="006D0E51" w:rsidRDefault="00285004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W w:w="8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0"/>
        <w:gridCol w:w="1516"/>
        <w:gridCol w:w="1218"/>
        <w:gridCol w:w="1176"/>
        <w:gridCol w:w="2424"/>
        <w:gridCol w:w="1096"/>
      </w:tblGrid>
      <w:tr w:rsidR="00C2616F" w:rsidRPr="006D0E51" w14:paraId="7B8E22DF" w14:textId="77777777" w:rsidTr="00C2616F">
        <w:trPr>
          <w:trHeight w:val="580"/>
        </w:trPr>
        <w:tc>
          <w:tcPr>
            <w:tcW w:w="81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9DDBCE" w14:textId="270F716C" w:rsidR="00AB241D" w:rsidRDefault="00285004" w:rsidP="00AB24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3</w:t>
            </w:r>
            <w:r w:rsidR="0093721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EE115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ble</w:t>
            </w:r>
            <w:proofErr w:type="spellEnd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: HLA-A2 </w:t>
            </w:r>
            <w:proofErr w:type="spellStart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inding</w:t>
            </w:r>
            <w:proofErr w:type="spellEnd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eptides</w:t>
            </w:r>
            <w:proofErr w:type="spellEnd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rived</w:t>
            </w:r>
            <w:proofErr w:type="spellEnd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gramStart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rom</w:t>
            </w:r>
            <w:proofErr w:type="gramEnd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1AD514DD" w14:textId="4EE9157B" w:rsidR="00C2616F" w:rsidRPr="006D0E51" w:rsidRDefault="00C2616F" w:rsidP="00AB24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poptotic</w:t>
            </w:r>
            <w:proofErr w:type="spellEnd"/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ell-associated</w:t>
            </w:r>
            <w:proofErr w:type="spellEnd"/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oteins</w:t>
            </w:r>
            <w:proofErr w:type="spellEnd"/>
            <w:r w:rsidR="0093721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(Pools 5-8)</w:t>
            </w:r>
          </w:p>
        </w:tc>
      </w:tr>
      <w:tr w:rsidR="00C2616F" w:rsidRPr="006D0E51" w14:paraId="09ECB2DC" w14:textId="77777777" w:rsidTr="00C2616F">
        <w:trPr>
          <w:trHeight w:val="380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B4E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oo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FCE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Organism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B3C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2B5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1</w:t>
            </w:r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</w:rPr>
              <w:t>st</w:t>
            </w:r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F5B5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equence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CAB2" w14:textId="5EE9EB52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eng</w:t>
            </w:r>
            <w:r w:rsidR="000812A3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</w:t>
            </w:r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</w:t>
            </w:r>
            <w:proofErr w:type="spellEnd"/>
          </w:p>
        </w:tc>
      </w:tr>
      <w:tr w:rsidR="00C2616F" w:rsidRPr="006D0E51" w14:paraId="3FCD29CA" w14:textId="77777777" w:rsidTr="00C2616F">
        <w:trPr>
          <w:trHeight w:val="300"/>
        </w:trPr>
        <w:tc>
          <w:tcPr>
            <w:tcW w:w="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964B2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2D7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3CF1" w14:textId="77777777" w:rsidR="00C2616F" w:rsidRPr="006D0E51" w:rsidRDefault="00285004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AD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CF6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MFRWLVLRI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1E6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290B9CBE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C8F23D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EF6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ACD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A80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C7A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LFMHTMFI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E003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55D33D37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88FF8A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14C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8A6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AFB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DE7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SNGHVT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8DC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3A1B06B9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E05CD8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999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2ED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BB9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3C0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LRVISG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585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471AAB11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9DDC53E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B3C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252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EC3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DA2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IEALAK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1FD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04D11227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218B15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91A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722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551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AA7D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DIAGFE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352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6790FC84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3B209A7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414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2DE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6F6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C25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MDGKQAC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59C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02890036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343523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49B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E98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6C6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D09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LMIKALE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0AC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7B60D7B5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D9C686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DCC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A49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4C8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77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C36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QVELDN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C5E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291F7412" w14:textId="77777777" w:rsidTr="00C2616F">
        <w:trPr>
          <w:trHeight w:val="300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40270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FD2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913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DE5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4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8BC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KDVLLQ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C81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4E359113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B490FC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E11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55D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C308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D54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LLSGAGEH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F90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4AE5F56F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0B6D73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D60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B11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BF4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493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MDGKQACV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43F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17A7FB9C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0589E6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2FF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264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BFE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2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68B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RRGDLPF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1AF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4BCEA9D4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6C3CC8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857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2B0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9A1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3E85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LLQANPI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D02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58F24EBF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55FF0F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C28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C9D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59E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B9E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AKEEEL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A0B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77423799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C3D84A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861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202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804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9EB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LMAEKLQ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056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5EB7A156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5BCEDC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A58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796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D34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745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LEARIAQ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7CD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1073FD24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B555A8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D9B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E02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10A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3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C4A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QEMEGT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540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0AA2EC0B" w14:textId="77777777" w:rsidTr="00C2616F">
        <w:trPr>
          <w:trHeight w:val="300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C2FFD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593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517E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FED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1BE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LRNTNPNF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7E6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6F3E51F5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46256F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D91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2D89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EA2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B71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LDQLRCNG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5D1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50A16C0D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DB27F4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908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A9E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6CA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919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YRIGQSK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4EC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2D3CDB38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BB0710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D09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502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A25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68E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IVGANIET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683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72BC6539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B2CEC2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B30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097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89E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4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259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LEELEDE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BE7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3897A6D2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84352B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770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418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A6C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8FE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MQDREDQS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D9A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6A6A89E1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E7A73F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F76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EF6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E78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3CB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LRNWQWWR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43D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13DB6F0D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387E98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386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ACB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H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5D8C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6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C89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MAKEEEL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5C2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17470247" w14:textId="77777777" w:rsidTr="00C2616F">
        <w:trPr>
          <w:trHeight w:val="300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40125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BFC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D82D" w14:textId="450CA0A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I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35B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F25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LKEGSEYR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EDC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47DAB6A7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2F117F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00D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86D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I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E8C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C84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LSWEWNLS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89B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69178D71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9E039B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0A1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7B8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I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11E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99E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DKDDES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D0F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7D7FE531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9A1AEA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6E4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845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IS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08D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730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LLGDGIV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B99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</w:tbl>
    <w:p w14:paraId="408D06FC" w14:textId="77777777" w:rsidR="001737EB" w:rsidRDefault="001737EB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63D7C628" w14:textId="4AC69D4A" w:rsidR="00690223" w:rsidRPr="006D0E51" w:rsidRDefault="001737EB" w:rsidP="001737EB">
      <w:pPr>
        <w:ind w:right="1410"/>
        <w:jc w:val="both"/>
        <w:rPr>
          <w:rFonts w:ascii="Arial" w:hAnsi="Arial" w:cs="Arial"/>
          <w:sz w:val="22"/>
          <w:szCs w:val="22"/>
        </w:rPr>
      </w:pPr>
      <w:r w:rsidRPr="00E84BCA">
        <w:rPr>
          <w:rFonts w:ascii="Arial" w:eastAsia="Times New Roman" w:hAnsi="Arial" w:cs="Arial"/>
          <w:color w:val="000000"/>
          <w:sz w:val="20"/>
          <w:szCs w:val="20"/>
        </w:rPr>
        <w:t>°=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E84BCA">
        <w:rPr>
          <w:rFonts w:ascii="Arial" w:eastAsia="Times New Roman" w:hAnsi="Arial" w:cs="Arial"/>
          <w:color w:val="000000"/>
          <w:sz w:val="20"/>
          <w:szCs w:val="20"/>
        </w:rPr>
        <w:t xml:space="preserve">1st </w:t>
      </w:r>
      <w:proofErr w:type="gramStart"/>
      <w:r w:rsidRPr="00E84BCA">
        <w:rPr>
          <w:rFonts w:ascii="Arial" w:eastAsia="Times New Roman" w:hAnsi="Arial" w:cs="Arial"/>
          <w:color w:val="000000"/>
          <w:sz w:val="20"/>
          <w:szCs w:val="20"/>
        </w:rPr>
        <w:t>amino</w:t>
      </w:r>
      <w:proofErr w:type="gramEnd"/>
      <w:r w:rsidRPr="00E84BCA">
        <w:rPr>
          <w:rFonts w:ascii="Arial" w:eastAsia="Times New Roman" w:hAnsi="Arial" w:cs="Arial"/>
          <w:color w:val="000000"/>
          <w:sz w:val="20"/>
          <w:szCs w:val="20"/>
        </w:rPr>
        <w:t xml:space="preserve"> acid position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; MYH9 = </w:t>
      </w:r>
      <w:r w:rsidRPr="00E84BCA">
        <w:rPr>
          <w:rFonts w:ascii="Arial" w:eastAsia="Times New Roman" w:hAnsi="Arial" w:cs="Arial"/>
          <w:color w:val="000000"/>
          <w:sz w:val="20"/>
          <w:szCs w:val="20"/>
        </w:rPr>
        <w:t xml:space="preserve">non </w:t>
      </w:r>
      <w:proofErr w:type="spellStart"/>
      <w:r w:rsidRPr="00E84BCA">
        <w:rPr>
          <w:rFonts w:ascii="Arial" w:eastAsia="Times New Roman" w:hAnsi="Arial" w:cs="Arial"/>
          <w:color w:val="000000"/>
          <w:sz w:val="20"/>
          <w:szCs w:val="20"/>
        </w:rPr>
        <w:t>muscle</w:t>
      </w:r>
      <w:proofErr w:type="spellEnd"/>
      <w:r w:rsidRPr="00E84BCA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E84BCA">
        <w:rPr>
          <w:rFonts w:ascii="Arial" w:eastAsia="Times New Roman" w:hAnsi="Arial" w:cs="Arial"/>
          <w:color w:val="000000"/>
          <w:sz w:val="20"/>
          <w:szCs w:val="20"/>
        </w:rPr>
        <w:t>myosin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</w:rPr>
        <w:t xml:space="preserve">; GDIS= </w:t>
      </w:r>
      <w:r w:rsidRPr="0082259E">
        <w:rPr>
          <w:rFonts w:ascii="Arial" w:eastAsia="Times New Roman" w:hAnsi="Arial" w:cs="Arial"/>
          <w:color w:val="000000"/>
          <w:sz w:val="20"/>
          <w:szCs w:val="20"/>
        </w:rPr>
        <w:t xml:space="preserve">rho GDP </w:t>
      </w:r>
      <w:proofErr w:type="spellStart"/>
      <w:r w:rsidRPr="0082259E">
        <w:rPr>
          <w:rFonts w:ascii="Arial" w:eastAsia="Times New Roman" w:hAnsi="Arial" w:cs="Arial"/>
          <w:color w:val="000000"/>
          <w:sz w:val="20"/>
          <w:szCs w:val="20"/>
        </w:rPr>
        <w:t>dissociation</w:t>
      </w:r>
      <w:proofErr w:type="spellEnd"/>
      <w:r w:rsidRPr="0082259E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82259E">
        <w:rPr>
          <w:rFonts w:ascii="Arial" w:eastAsia="Times New Roman" w:hAnsi="Arial" w:cs="Arial"/>
          <w:color w:val="000000"/>
          <w:sz w:val="20"/>
          <w:szCs w:val="20"/>
        </w:rPr>
        <w:t>inhibitor</w:t>
      </w:r>
      <w:proofErr w:type="spellEnd"/>
      <w:r w:rsidRPr="0082259E">
        <w:rPr>
          <w:rFonts w:ascii="Arial" w:eastAsia="Times New Roman" w:hAnsi="Arial" w:cs="Arial"/>
          <w:color w:val="000000"/>
          <w:sz w:val="20"/>
          <w:szCs w:val="20"/>
        </w:rPr>
        <w:t xml:space="preserve"> 2</w:t>
      </w:r>
      <w:r>
        <w:rPr>
          <w:rFonts w:ascii="Arial" w:eastAsia="Times New Roman" w:hAnsi="Arial" w:cs="Arial"/>
          <w:color w:val="000000"/>
          <w:sz w:val="20"/>
          <w:szCs w:val="20"/>
        </w:rPr>
        <w:t>.</w:t>
      </w:r>
    </w:p>
    <w:sectPr w:rsidR="00690223" w:rsidRPr="006D0E51" w:rsidSect="003E4D6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16F"/>
    <w:rsid w:val="000812A3"/>
    <w:rsid w:val="001737EB"/>
    <w:rsid w:val="001C10DC"/>
    <w:rsid w:val="00224EF7"/>
    <w:rsid w:val="00285004"/>
    <w:rsid w:val="003E4D6A"/>
    <w:rsid w:val="00690223"/>
    <w:rsid w:val="006D0E51"/>
    <w:rsid w:val="00937213"/>
    <w:rsid w:val="00AB241D"/>
    <w:rsid w:val="00C2616F"/>
    <w:rsid w:val="00EE1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AB863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3721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3721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37213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3721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3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3</Characters>
  <Application>Microsoft Macintosh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</dc:creator>
  <cp:keywords/>
  <dc:description/>
  <cp:lastModifiedBy>Vincenzo Barnaba</cp:lastModifiedBy>
  <cp:revision>2</cp:revision>
  <dcterms:created xsi:type="dcterms:W3CDTF">2015-03-10T15:23:00Z</dcterms:created>
  <dcterms:modified xsi:type="dcterms:W3CDTF">2015-03-10T15:23:00Z</dcterms:modified>
</cp:coreProperties>
</file>